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4AFB35" w14:textId="77777777" w:rsidR="000D0118" w:rsidRPr="009C0621" w:rsidRDefault="000D0118" w:rsidP="000D0118">
      <w:pPr>
        <w:rPr>
          <w:b/>
          <w:lang w:val="en-CA"/>
        </w:rPr>
      </w:pPr>
      <w:r w:rsidRPr="009C0621">
        <w:rPr>
          <w:b/>
          <w:lang w:val="en-CA"/>
        </w:rPr>
        <w:t>Study 1 and 2 BS/SC SEM with 2 sources, beta-values correlated with pain rating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16"/>
        <w:gridCol w:w="923"/>
        <w:gridCol w:w="596"/>
        <w:gridCol w:w="1616"/>
        <w:gridCol w:w="923"/>
        <w:gridCol w:w="596"/>
      </w:tblGrid>
      <w:tr w:rsidR="000D0118" w:rsidRPr="009C0621" w14:paraId="26AAEC29" w14:textId="77777777" w:rsidTr="002A16D5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40363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tudy 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52AC5B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tudy 2</w:t>
            </w:r>
          </w:p>
        </w:tc>
      </w:tr>
      <w:tr w:rsidR="000D0118" w:rsidRPr="009C0621" w14:paraId="395CBD59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B737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760C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859F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4FF07BE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Targe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D8DBD7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our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769C73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Z</w:t>
            </w:r>
          </w:p>
        </w:tc>
      </w:tr>
      <w:tr w:rsidR="000D0118" w:rsidRPr="009C0621" w14:paraId="14CE50C1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C371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C6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A429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9821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FE4FEA9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C6R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0A569D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DR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A987DF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2</w:t>
            </w:r>
          </w:p>
        </w:tc>
      </w:tr>
      <w:tr w:rsidR="000D0118" w:rsidRPr="009C0621" w14:paraId="153D1B5E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AE51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C6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27B9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DD4B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6AE4E1A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C6R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F71CB4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G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14F663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1</w:t>
            </w:r>
          </w:p>
        </w:tc>
      </w:tr>
      <w:tr w:rsidR="000D0118" w:rsidRPr="009C0621" w14:paraId="664A2462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B219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57D3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2553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832BBAB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DR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5652C8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C6R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B29D52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1</w:t>
            </w:r>
          </w:p>
        </w:tc>
      </w:tr>
      <w:tr w:rsidR="000D0118" w:rsidRPr="009C0621" w14:paraId="0127D87B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BC63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F44F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6C71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E5AFAB4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508217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9B76C2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4</w:t>
            </w:r>
          </w:p>
        </w:tc>
      </w:tr>
      <w:tr w:rsidR="000D0118" w:rsidRPr="009C0621" w14:paraId="1F03D220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9EA7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60D0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C6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B90B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550BEA8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AED6A0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R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6C7651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1</w:t>
            </w:r>
          </w:p>
        </w:tc>
      </w:tr>
      <w:tr w:rsidR="000D0118" w:rsidRPr="009C0621" w14:paraId="5D1394BC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E126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729A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6B44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18EEA11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G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B66A44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C6R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176F3F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2</w:t>
            </w:r>
          </w:p>
        </w:tc>
      </w:tr>
      <w:tr w:rsidR="000D0118" w:rsidRPr="009C0621" w14:paraId="01DF74F8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C9C3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130A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C6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07E7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AA8F545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R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D6356D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C6R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CC7CE0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</w:t>
            </w:r>
          </w:p>
        </w:tc>
      </w:tr>
      <w:tr w:rsidR="000D0118" w:rsidRPr="009C0621" w14:paraId="089DD075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0E87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5957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3898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7B4FED3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R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A0DC29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2B064F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3</w:t>
            </w:r>
          </w:p>
        </w:tc>
      </w:tr>
      <w:tr w:rsidR="000D0118" w:rsidRPr="009C0621" w14:paraId="060D0730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2BE1F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65C7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17E2D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5E259FD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A33059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82C6AE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</w:t>
            </w:r>
          </w:p>
        </w:tc>
      </w:tr>
      <w:tr w:rsidR="000D0118" w:rsidRPr="009C0621" w14:paraId="22745463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6739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C4AE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B3249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D24E3BA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411BCE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D48161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3</w:t>
            </w:r>
          </w:p>
        </w:tc>
      </w:tr>
      <w:tr w:rsidR="000D0118" w:rsidRPr="009C0621" w14:paraId="37040976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0E0A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78B1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3D6B8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E61486D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2479E7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G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6579F3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5.3</w:t>
            </w:r>
          </w:p>
        </w:tc>
      </w:tr>
      <w:tr w:rsidR="000D0118" w:rsidRPr="009C0621" w14:paraId="0F0B4C00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D7D3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78F7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4883B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8EAF382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B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8CA548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R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ADA7CD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</w:t>
            </w:r>
          </w:p>
        </w:tc>
      </w:tr>
      <w:tr w:rsidR="000D0118" w:rsidRPr="009C0621" w14:paraId="7DC849F8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5E63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D342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955E8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3517155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B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75B1BA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302356" w14:textId="77777777" w:rsidR="000D0118" w:rsidRPr="009C0621" w:rsidRDefault="000D0118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1</w:t>
            </w:r>
          </w:p>
        </w:tc>
      </w:tr>
    </w:tbl>
    <w:p w14:paraId="316DC98B" w14:textId="77777777" w:rsidR="000D0118" w:rsidRDefault="000D0118">
      <w:bookmarkStart w:id="0" w:name="_GoBack"/>
      <w:bookmarkEnd w:id="0"/>
    </w:p>
    <w:sectPr w:rsidR="000D0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118"/>
    <w:rsid w:val="000D0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82F0C"/>
  <w15:chartTrackingRefBased/>
  <w15:docId w15:val="{95A6D3D4-82DB-400D-9C1D-760554FDC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118"/>
    <w:pPr>
      <w:tabs>
        <w:tab w:val="left" w:pos="284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0-12-05T14:08:00Z</dcterms:created>
  <dcterms:modified xsi:type="dcterms:W3CDTF">2020-12-05T14:08:00Z</dcterms:modified>
</cp:coreProperties>
</file>